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6D143" w14:textId="77777777" w:rsidR="00250514" w:rsidRDefault="00250514" w:rsidP="0036195E">
      <w:pPr>
        <w:rPr>
          <w:rFonts w:asciiTheme="majorBidi" w:hAnsiTheme="majorBidi" w:cstheme="majorBidi"/>
          <w:u w:val="single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56"/>
      </w:tblGrid>
      <w:tr w:rsidR="00250514" w:rsidRPr="004A6608" w14:paraId="2335A7B4" w14:textId="77777777" w:rsidTr="00DF530C">
        <w:tc>
          <w:tcPr>
            <w:tcW w:w="9056" w:type="dxa"/>
          </w:tcPr>
          <w:p w14:paraId="09FEC7F0" w14:textId="77777777" w:rsidR="00250514" w:rsidRDefault="00250514" w:rsidP="00DF530C">
            <w:pPr>
              <w:jc w:val="center"/>
              <w:rPr>
                <w:b/>
                <w:bCs/>
                <w:lang w:val="en-US"/>
              </w:rPr>
            </w:pPr>
            <w:r w:rsidRPr="0036195E">
              <w:rPr>
                <w:b/>
                <w:bCs/>
                <w:lang w:val="en-US"/>
              </w:rPr>
              <w:t xml:space="preserve">Evaluation Questionnaire of the Interest of </w:t>
            </w:r>
            <w:r>
              <w:rPr>
                <w:b/>
                <w:bCs/>
                <w:lang w:val="en-US"/>
              </w:rPr>
              <w:t>Social Networks</w:t>
            </w:r>
            <w:r w:rsidRPr="0036195E">
              <w:rPr>
                <w:b/>
                <w:bCs/>
                <w:lang w:val="en-US"/>
              </w:rPr>
              <w:t xml:space="preserve"> Group for Doctors as a Tool for Medical </w:t>
            </w:r>
            <w:r>
              <w:rPr>
                <w:b/>
                <w:bCs/>
                <w:lang w:val="en-US"/>
              </w:rPr>
              <w:t>practice</w:t>
            </w:r>
            <w:r w:rsidRPr="0036195E">
              <w:rPr>
                <w:b/>
                <w:bCs/>
                <w:lang w:val="en-US"/>
              </w:rPr>
              <w:t xml:space="preserve"> and CME (Continuing Medical Education).</w:t>
            </w:r>
          </w:p>
          <w:p w14:paraId="0E490AF2" w14:textId="77777777" w:rsidR="00250514" w:rsidRDefault="00250514" w:rsidP="00DF530C">
            <w:pPr>
              <w:rPr>
                <w:b/>
                <w:bCs/>
                <w:lang w:val="en-US"/>
              </w:rPr>
            </w:pPr>
          </w:p>
        </w:tc>
      </w:tr>
      <w:tr w:rsidR="00250514" w14:paraId="0805E050" w14:textId="77777777" w:rsidTr="00DF530C">
        <w:tc>
          <w:tcPr>
            <w:tcW w:w="9056" w:type="dxa"/>
          </w:tcPr>
          <w:p w14:paraId="5C6F6A4C" w14:textId="77777777" w:rsidR="00250514" w:rsidRPr="00D66CAF" w:rsidRDefault="00250514" w:rsidP="00DF530C">
            <w:pPr>
              <w:pStyle w:val="Paragraphedeliste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You are </w:t>
            </w:r>
            <w:r w:rsidRPr="00D66CAF">
              <w:rPr>
                <w:rFonts w:asciiTheme="majorBidi" w:hAnsiTheme="majorBidi" w:cstheme="majorBidi"/>
                <w:b/>
                <w:bCs/>
              </w:rPr>
              <w:t xml:space="preserve">: </w:t>
            </w:r>
          </w:p>
          <w:p w14:paraId="394DD182" w14:textId="77777777" w:rsidR="00250514" w:rsidRPr="00D66CAF" w:rsidRDefault="00250514" w:rsidP="00DF530C">
            <w:pPr>
              <w:pStyle w:val="Paragraphedeliste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 man</w:t>
            </w:r>
          </w:p>
          <w:p w14:paraId="796B3147" w14:textId="77777777" w:rsidR="00250514" w:rsidRPr="00D66CAF" w:rsidRDefault="00250514" w:rsidP="00DF530C">
            <w:pPr>
              <w:pStyle w:val="Paragraphedeliste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A </w:t>
            </w:r>
            <w:proofErr w:type="spellStart"/>
            <w:r>
              <w:rPr>
                <w:rFonts w:asciiTheme="majorBidi" w:hAnsiTheme="majorBidi" w:cstheme="majorBidi"/>
              </w:rPr>
              <w:t>woman</w:t>
            </w:r>
            <w:proofErr w:type="spellEnd"/>
          </w:p>
          <w:p w14:paraId="204E74D2" w14:textId="77777777" w:rsidR="00250514" w:rsidRPr="00D66CAF" w:rsidRDefault="00250514" w:rsidP="00DF530C">
            <w:pPr>
              <w:pStyle w:val="Paragraphedeliste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How </w:t>
            </w:r>
            <w:proofErr w:type="spellStart"/>
            <w:r>
              <w:rPr>
                <w:rFonts w:asciiTheme="majorBidi" w:hAnsiTheme="majorBidi" w:cstheme="majorBidi"/>
                <w:b/>
                <w:bCs/>
              </w:rPr>
              <w:t>old</w:t>
            </w:r>
            <w:proofErr w:type="spellEnd"/>
            <w:r>
              <w:rPr>
                <w:rFonts w:asciiTheme="majorBidi" w:hAnsiTheme="majorBidi" w:cstheme="majorBidi"/>
                <w:b/>
                <w:bCs/>
              </w:rPr>
              <w:t xml:space="preserve"> are </w:t>
            </w:r>
            <w:proofErr w:type="spellStart"/>
            <w:r>
              <w:rPr>
                <w:rFonts w:asciiTheme="majorBidi" w:hAnsiTheme="majorBidi" w:cstheme="majorBidi"/>
                <w:b/>
                <w:bCs/>
              </w:rPr>
              <w:t>you</w:t>
            </w:r>
            <w:proofErr w:type="spellEnd"/>
            <w:r>
              <w:rPr>
                <w:rFonts w:asciiTheme="majorBidi" w:hAnsiTheme="majorBidi" w:cstheme="majorBidi"/>
                <w:b/>
                <w:bCs/>
              </w:rPr>
              <w:t> </w:t>
            </w:r>
            <w:r w:rsidRPr="00D66CAF">
              <w:rPr>
                <w:rFonts w:asciiTheme="majorBidi" w:hAnsiTheme="majorBidi" w:cstheme="majorBidi"/>
                <w:b/>
                <w:bCs/>
              </w:rPr>
              <w:t xml:space="preserve">? </w:t>
            </w:r>
          </w:p>
          <w:p w14:paraId="7CE451DC" w14:textId="77777777" w:rsidR="00250514" w:rsidRPr="00D66CAF" w:rsidRDefault="00250514" w:rsidP="00DF530C">
            <w:pPr>
              <w:pStyle w:val="Paragraphedeliste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 xml:space="preserve">&lt; 30 </w:t>
            </w:r>
            <w:proofErr w:type="spellStart"/>
            <w:r>
              <w:rPr>
                <w:rFonts w:asciiTheme="majorBidi" w:hAnsiTheme="majorBidi" w:cstheme="majorBidi"/>
              </w:rPr>
              <w:t>y.o</w:t>
            </w:r>
            <w:proofErr w:type="spellEnd"/>
          </w:p>
          <w:p w14:paraId="5E256041" w14:textId="77777777" w:rsidR="00250514" w:rsidRPr="00D66CAF" w:rsidRDefault="00250514" w:rsidP="00DF530C">
            <w:pPr>
              <w:pStyle w:val="Paragraphedeliste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 xml:space="preserve">30-40 </w:t>
            </w:r>
            <w:proofErr w:type="spellStart"/>
            <w:r>
              <w:rPr>
                <w:rFonts w:asciiTheme="majorBidi" w:hAnsiTheme="majorBidi" w:cstheme="majorBidi"/>
              </w:rPr>
              <w:t>y.o</w:t>
            </w:r>
            <w:proofErr w:type="spellEnd"/>
          </w:p>
          <w:p w14:paraId="5AEA76DA" w14:textId="77777777" w:rsidR="00250514" w:rsidRPr="00D66CAF" w:rsidRDefault="00250514" w:rsidP="00DF530C">
            <w:pPr>
              <w:pStyle w:val="Paragraphedeliste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 xml:space="preserve">40-50 </w:t>
            </w:r>
            <w:proofErr w:type="spellStart"/>
            <w:r>
              <w:rPr>
                <w:rFonts w:asciiTheme="majorBidi" w:hAnsiTheme="majorBidi" w:cstheme="majorBidi"/>
              </w:rPr>
              <w:t>y.o</w:t>
            </w:r>
            <w:proofErr w:type="spellEnd"/>
          </w:p>
          <w:p w14:paraId="6FDE6FD8" w14:textId="77777777" w:rsidR="00250514" w:rsidRPr="00D66CAF" w:rsidRDefault="00250514" w:rsidP="00DF530C">
            <w:pPr>
              <w:pStyle w:val="Paragraphedeliste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 xml:space="preserve">&gt; 50 </w:t>
            </w:r>
            <w:proofErr w:type="spellStart"/>
            <w:r>
              <w:rPr>
                <w:rFonts w:asciiTheme="majorBidi" w:hAnsiTheme="majorBidi" w:cstheme="majorBidi"/>
              </w:rPr>
              <w:t>y.o</w:t>
            </w:r>
            <w:proofErr w:type="spellEnd"/>
          </w:p>
          <w:p w14:paraId="4375ABD4" w14:textId="77777777" w:rsidR="00250514" w:rsidRPr="0036195E" w:rsidRDefault="00250514" w:rsidP="00DF530C">
            <w:pPr>
              <w:pStyle w:val="Paragraphedeliste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36195E">
              <w:rPr>
                <w:rFonts w:asciiTheme="majorBidi" w:hAnsiTheme="majorBidi" w:cstheme="majorBidi"/>
                <w:b/>
                <w:bCs/>
                <w:lang w:val="en-US"/>
              </w:rPr>
              <w:t>What is your medical specialty?</w:t>
            </w:r>
          </w:p>
          <w:p w14:paraId="144DAF52" w14:textId="77777777" w:rsidR="00250514" w:rsidRPr="0036195E" w:rsidRDefault="00250514" w:rsidP="00DF530C">
            <w:pPr>
              <w:pStyle w:val="Paragraphedeliste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36195E">
              <w:rPr>
                <w:rFonts w:asciiTheme="majorBidi" w:hAnsiTheme="majorBidi" w:cstheme="majorBidi"/>
              </w:rPr>
              <w:t>Dropdown</w:t>
            </w:r>
            <w:proofErr w:type="spellEnd"/>
            <w:r w:rsidRPr="0036195E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36195E">
              <w:rPr>
                <w:rFonts w:asciiTheme="majorBidi" w:hAnsiTheme="majorBidi" w:cstheme="majorBidi"/>
              </w:rPr>
              <w:t>list</w:t>
            </w:r>
            <w:proofErr w:type="spellEnd"/>
            <w:r w:rsidRPr="0036195E">
              <w:rPr>
                <w:rFonts w:asciiTheme="majorBidi" w:hAnsiTheme="majorBidi" w:cstheme="majorBidi"/>
              </w:rPr>
              <w:t xml:space="preserve"> </w:t>
            </w:r>
          </w:p>
          <w:p w14:paraId="034BA553" w14:textId="77777777" w:rsidR="00250514" w:rsidRPr="0036195E" w:rsidRDefault="00250514" w:rsidP="00DF530C">
            <w:pPr>
              <w:pStyle w:val="Paragraphedeliste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36195E">
              <w:rPr>
                <w:rFonts w:asciiTheme="majorBidi" w:hAnsiTheme="majorBidi" w:cstheme="majorBidi"/>
                <w:b/>
                <w:bCs/>
                <w:lang w:val="en-US"/>
              </w:rPr>
              <w:t>What is your main mode of practice?</w:t>
            </w:r>
          </w:p>
          <w:p w14:paraId="08120E0A" w14:textId="77777777" w:rsidR="00250514" w:rsidRPr="0036195E" w:rsidRDefault="00250514" w:rsidP="00DF530C">
            <w:pPr>
              <w:pStyle w:val="Paragraphedeliste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proofErr w:type="spellStart"/>
            <w:r w:rsidRPr="0036195E">
              <w:rPr>
                <w:rFonts w:asciiTheme="majorBidi" w:hAnsiTheme="majorBidi" w:cstheme="majorBidi"/>
              </w:rPr>
              <w:t>Private</w:t>
            </w:r>
            <w:proofErr w:type="spellEnd"/>
            <w:r w:rsidRPr="0036195E">
              <w:rPr>
                <w:rFonts w:asciiTheme="majorBidi" w:hAnsiTheme="majorBidi" w:cstheme="majorBidi"/>
              </w:rPr>
              <w:t xml:space="preserve"> practice</w:t>
            </w:r>
          </w:p>
          <w:p w14:paraId="37B1418B" w14:textId="77777777" w:rsidR="00250514" w:rsidRPr="00D66CAF" w:rsidRDefault="00250514" w:rsidP="00DF530C">
            <w:pPr>
              <w:pStyle w:val="Paragraphedeliste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Hospital</w:t>
            </w:r>
            <w:r>
              <w:rPr>
                <w:rFonts w:asciiTheme="majorBidi" w:hAnsiTheme="majorBidi" w:cstheme="majorBidi"/>
              </w:rPr>
              <w:t>-</w:t>
            </w:r>
            <w:proofErr w:type="spellStart"/>
            <w:r>
              <w:rPr>
                <w:rFonts w:asciiTheme="majorBidi" w:hAnsiTheme="majorBidi" w:cstheme="majorBidi"/>
              </w:rPr>
              <w:t>based</w:t>
            </w:r>
            <w:proofErr w:type="spellEnd"/>
          </w:p>
          <w:p w14:paraId="262C4CE7" w14:textId="77777777" w:rsidR="00250514" w:rsidRPr="00D66CAF" w:rsidRDefault="00250514" w:rsidP="00DF530C">
            <w:pPr>
              <w:pStyle w:val="Paragraphedeliste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University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</w:rPr>
              <w:t>hospital</w:t>
            </w:r>
            <w:proofErr w:type="spellEnd"/>
          </w:p>
          <w:p w14:paraId="0C8EF531" w14:textId="77777777" w:rsidR="00250514" w:rsidRPr="00D66CAF" w:rsidRDefault="00250514" w:rsidP="00DF530C">
            <w:pPr>
              <w:pStyle w:val="Paragraphedeliste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Resident</w:t>
            </w:r>
            <w:proofErr w:type="spellEnd"/>
          </w:p>
          <w:p w14:paraId="6360FFE9" w14:textId="77777777" w:rsidR="00250514" w:rsidRPr="00D66CAF" w:rsidRDefault="00250514" w:rsidP="00DF530C">
            <w:pPr>
              <w:pStyle w:val="Paragraphedeliste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Medical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</w:rPr>
              <w:t>student</w:t>
            </w:r>
            <w:proofErr w:type="spellEnd"/>
          </w:p>
          <w:p w14:paraId="1B4686CE" w14:textId="77777777" w:rsidR="00250514" w:rsidRPr="00D66CAF" w:rsidRDefault="00250514" w:rsidP="00DF530C">
            <w:pPr>
              <w:pStyle w:val="Paragraphedeliste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Retired</w:t>
            </w:r>
            <w:proofErr w:type="spellEnd"/>
          </w:p>
          <w:p w14:paraId="7BAE5BA8" w14:textId="77777777" w:rsidR="00250514" w:rsidRPr="00D66CAF" w:rsidRDefault="00250514" w:rsidP="00DF530C">
            <w:pPr>
              <w:pStyle w:val="Paragraphedeliste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proofErr w:type="spellStart"/>
            <w:proofErr w:type="gramStart"/>
            <w:r>
              <w:rPr>
                <w:rFonts w:asciiTheme="majorBidi" w:hAnsiTheme="majorBidi" w:cstheme="majorBidi"/>
              </w:rPr>
              <w:t>Other</w:t>
            </w:r>
            <w:proofErr w:type="spellEnd"/>
            <w:r w:rsidRPr="00D66CAF">
              <w:rPr>
                <w:rFonts w:asciiTheme="majorBidi" w:hAnsiTheme="majorBidi" w:cstheme="majorBidi"/>
              </w:rPr>
              <w:t>:</w:t>
            </w:r>
            <w:proofErr w:type="gramEnd"/>
            <w:r w:rsidRPr="00D66CAF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 xml:space="preserve">Free </w:t>
            </w:r>
            <w:proofErr w:type="spellStart"/>
            <w:r>
              <w:rPr>
                <w:rFonts w:asciiTheme="majorBidi" w:hAnsiTheme="majorBidi" w:cstheme="majorBidi"/>
              </w:rPr>
              <w:t>field</w:t>
            </w:r>
            <w:proofErr w:type="spellEnd"/>
          </w:p>
          <w:p w14:paraId="6AFF3F87" w14:textId="77777777" w:rsidR="00250514" w:rsidRPr="00D66CAF" w:rsidRDefault="00250514" w:rsidP="00DF530C">
            <w:pPr>
              <w:pStyle w:val="Paragraphedeliste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</w:rPr>
              <w:t>Where</w:t>
            </w:r>
            <w:proofErr w:type="spellEnd"/>
            <w:r>
              <w:rPr>
                <w:rFonts w:asciiTheme="majorBidi" w:hAnsiTheme="majorBidi" w:cstheme="majorBidi"/>
                <w:b/>
                <w:bCs/>
              </w:rPr>
              <w:t xml:space="preserve"> do </w:t>
            </w:r>
            <w:proofErr w:type="spellStart"/>
            <w:r>
              <w:rPr>
                <w:rFonts w:asciiTheme="majorBidi" w:hAnsiTheme="majorBidi" w:cstheme="majorBidi"/>
                <w:b/>
                <w:bCs/>
              </w:rPr>
              <w:t>you</w:t>
            </w:r>
            <w:proofErr w:type="spellEnd"/>
            <w:r>
              <w:rPr>
                <w:rFonts w:asciiTheme="majorBidi" w:hAnsiTheme="majorBidi" w:cstheme="majorBidi"/>
                <w:b/>
                <w:bCs/>
              </w:rPr>
              <w:t xml:space="preserve"> practice </w:t>
            </w:r>
            <w:r w:rsidRPr="00D66CAF">
              <w:rPr>
                <w:rFonts w:asciiTheme="majorBidi" w:hAnsiTheme="majorBidi" w:cstheme="majorBidi"/>
                <w:b/>
                <w:bCs/>
              </w:rPr>
              <w:t>?</w:t>
            </w:r>
          </w:p>
          <w:p w14:paraId="5D3515DA" w14:textId="77777777" w:rsidR="00250514" w:rsidRPr="00D66CAF" w:rsidRDefault="00250514" w:rsidP="00DF530C">
            <w:pPr>
              <w:pStyle w:val="Paragraphedeliste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Urban</w:t>
            </w:r>
          </w:p>
          <w:p w14:paraId="5894371E" w14:textId="77777777" w:rsidR="00250514" w:rsidRPr="00D66CAF" w:rsidRDefault="00250514" w:rsidP="00DF530C">
            <w:pPr>
              <w:pStyle w:val="Paragraphedeliste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Semi-rural</w:t>
            </w:r>
          </w:p>
          <w:p w14:paraId="49135B74" w14:textId="77777777" w:rsidR="00250514" w:rsidRPr="00D66CAF" w:rsidRDefault="00250514" w:rsidP="00DF530C">
            <w:pPr>
              <w:pStyle w:val="Paragraphedeliste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Rural</w:t>
            </w:r>
          </w:p>
          <w:p w14:paraId="06A85E04" w14:textId="77777777" w:rsidR="00250514" w:rsidRPr="0036195E" w:rsidRDefault="00250514" w:rsidP="00DF530C">
            <w:pPr>
              <w:pStyle w:val="Paragraphedeliste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36195E">
              <w:rPr>
                <w:rFonts w:asciiTheme="majorBidi" w:hAnsiTheme="majorBidi" w:cstheme="majorBidi"/>
                <w:b/>
                <w:bCs/>
                <w:lang w:val="en-US"/>
              </w:rPr>
              <w:t>Do you practice in a medical desert (area with limited medical services)?</w:t>
            </w:r>
          </w:p>
          <w:p w14:paraId="042B7003" w14:textId="77777777" w:rsidR="00250514" w:rsidRPr="00D66CAF" w:rsidRDefault="00250514" w:rsidP="00DF530C">
            <w:pPr>
              <w:pStyle w:val="Paragraphedeliste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  <w:p w14:paraId="1174CB2E" w14:textId="77777777" w:rsidR="00250514" w:rsidRPr="00D66CAF" w:rsidRDefault="00250514" w:rsidP="00DF530C">
            <w:pPr>
              <w:pStyle w:val="Paragraphedeliste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No</w:t>
            </w:r>
          </w:p>
          <w:p w14:paraId="48A35E01" w14:textId="77777777" w:rsidR="00250514" w:rsidRPr="0036195E" w:rsidRDefault="00250514" w:rsidP="00DF530C">
            <w:pPr>
              <w:pStyle w:val="Paragraphedeliste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36195E">
              <w:rPr>
                <w:rFonts w:asciiTheme="majorBidi" w:hAnsiTheme="majorBidi" w:cstheme="majorBidi"/>
                <w:b/>
                <w:bCs/>
                <w:lang w:val="en-US"/>
              </w:rPr>
              <w:t>How long have you been in the group?</w:t>
            </w:r>
          </w:p>
          <w:p w14:paraId="3E5A3257" w14:textId="77777777" w:rsidR="00250514" w:rsidRPr="00D66CAF" w:rsidRDefault="00250514" w:rsidP="00DF530C">
            <w:pPr>
              <w:pStyle w:val="Paragraphedeliste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2017</w:t>
            </w:r>
          </w:p>
          <w:p w14:paraId="254A159D" w14:textId="77777777" w:rsidR="00250514" w:rsidRPr="00D66CAF" w:rsidRDefault="00250514" w:rsidP="00DF530C">
            <w:pPr>
              <w:pStyle w:val="Paragraphedeliste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2018</w:t>
            </w:r>
          </w:p>
          <w:p w14:paraId="262BF1FE" w14:textId="77777777" w:rsidR="00250514" w:rsidRPr="00D66CAF" w:rsidRDefault="00250514" w:rsidP="00DF530C">
            <w:pPr>
              <w:pStyle w:val="Paragraphedeliste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2019</w:t>
            </w:r>
          </w:p>
          <w:p w14:paraId="7EEF5B76" w14:textId="77777777" w:rsidR="00250514" w:rsidRPr="00D66CAF" w:rsidRDefault="00250514" w:rsidP="00DF530C">
            <w:pPr>
              <w:pStyle w:val="Paragraphedeliste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2020</w:t>
            </w:r>
          </w:p>
          <w:p w14:paraId="3F94B4EE" w14:textId="77777777" w:rsidR="00250514" w:rsidRPr="00D66CAF" w:rsidRDefault="00250514" w:rsidP="00DF530C">
            <w:pPr>
              <w:pStyle w:val="Paragraphedeliste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2021</w:t>
            </w:r>
          </w:p>
          <w:p w14:paraId="46EDDA10" w14:textId="77777777" w:rsidR="00250514" w:rsidRPr="00D66CAF" w:rsidRDefault="00250514" w:rsidP="00DF530C">
            <w:pPr>
              <w:pStyle w:val="Paragraphedeliste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2022</w:t>
            </w:r>
          </w:p>
          <w:p w14:paraId="2DD37C38" w14:textId="77777777" w:rsidR="00250514" w:rsidRPr="0036195E" w:rsidRDefault="00250514" w:rsidP="00DF530C">
            <w:pPr>
              <w:pStyle w:val="Paragraphedeliste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36195E">
              <w:rPr>
                <w:rFonts w:asciiTheme="majorBidi" w:hAnsiTheme="majorBidi" w:cstheme="majorBidi"/>
                <w:b/>
                <w:bCs/>
                <w:lang w:val="en-US"/>
              </w:rPr>
              <w:t>ow often do you connect to the group?</w:t>
            </w:r>
          </w:p>
          <w:p w14:paraId="2551331B" w14:textId="77777777" w:rsidR="00250514" w:rsidRDefault="00250514" w:rsidP="00DF530C">
            <w:pPr>
              <w:pStyle w:val="Paragraphedeliste"/>
              <w:numPr>
                <w:ilvl w:val="0"/>
                <w:numId w:val="2"/>
              </w:numPr>
              <w:rPr>
                <w:rFonts w:asciiTheme="majorBidi" w:hAnsiTheme="majorBidi" w:cstheme="majorBidi"/>
                <w:lang w:val="en-US"/>
              </w:rPr>
            </w:pPr>
            <w:r w:rsidRPr="0036195E">
              <w:rPr>
                <w:rFonts w:asciiTheme="majorBidi" w:hAnsiTheme="majorBidi" w:cstheme="majorBidi"/>
                <w:lang w:val="en-US"/>
              </w:rPr>
              <w:t>Once a day or more</w:t>
            </w:r>
          </w:p>
          <w:p w14:paraId="37226694" w14:textId="77777777" w:rsidR="00250514" w:rsidRDefault="00250514" w:rsidP="00DF530C">
            <w:pPr>
              <w:pStyle w:val="Paragraphedeliste"/>
              <w:numPr>
                <w:ilvl w:val="0"/>
                <w:numId w:val="2"/>
              </w:num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Once or twice a week</w:t>
            </w:r>
          </w:p>
          <w:p w14:paraId="3DC61874" w14:textId="77777777" w:rsidR="00250514" w:rsidRDefault="00250514" w:rsidP="00DF530C">
            <w:pPr>
              <w:pStyle w:val="Paragraphedeliste"/>
              <w:numPr>
                <w:ilvl w:val="0"/>
                <w:numId w:val="2"/>
              </w:num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Once or twice a month</w:t>
            </w:r>
          </w:p>
          <w:p w14:paraId="73A4E810" w14:textId="77777777" w:rsidR="00250514" w:rsidRPr="0036195E" w:rsidRDefault="00250514" w:rsidP="00DF530C">
            <w:pPr>
              <w:pStyle w:val="Paragraphedeliste"/>
              <w:numPr>
                <w:ilvl w:val="0"/>
                <w:numId w:val="2"/>
              </w:num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Less than once a month</w:t>
            </w:r>
          </w:p>
          <w:p w14:paraId="1867AA6C" w14:textId="77777777" w:rsidR="00250514" w:rsidRDefault="00250514" w:rsidP="00DF530C">
            <w:pPr>
              <w:pStyle w:val="Paragraphedeliste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36195E">
              <w:rPr>
                <w:rFonts w:asciiTheme="majorBidi" w:hAnsiTheme="majorBidi" w:cstheme="majorBidi"/>
                <w:b/>
                <w:bCs/>
                <w:lang w:val="en-US"/>
              </w:rPr>
              <w:t>Have you ever responded to medical opinion requests on the group?</w:t>
            </w:r>
          </w:p>
          <w:p w14:paraId="5C01A768" w14:textId="77777777" w:rsidR="00250514" w:rsidRPr="0036195E" w:rsidRDefault="00250514" w:rsidP="00DF530C">
            <w:pPr>
              <w:pStyle w:val="Paragraphedeliste"/>
              <w:numPr>
                <w:ilvl w:val="0"/>
                <w:numId w:val="2"/>
              </w:numPr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 xml:space="preserve">Yes, </w:t>
            </w:r>
            <w:proofErr w:type="gramStart"/>
            <w:r>
              <w:rPr>
                <w:rFonts w:asciiTheme="majorBidi" w:hAnsiTheme="majorBidi" w:cstheme="majorBidi"/>
                <w:lang w:val="en-US"/>
              </w:rPr>
              <w:t>frequently</w:t>
            </w:r>
            <w:proofErr w:type="gramEnd"/>
          </w:p>
          <w:p w14:paraId="46802722" w14:textId="77777777" w:rsidR="00250514" w:rsidRPr="0036195E" w:rsidRDefault="00250514" w:rsidP="00DF530C">
            <w:pPr>
              <w:pStyle w:val="Paragraphedeliste"/>
              <w:numPr>
                <w:ilvl w:val="0"/>
                <w:numId w:val="2"/>
              </w:numPr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 xml:space="preserve">Yes, </w:t>
            </w:r>
            <w:proofErr w:type="gramStart"/>
            <w:r>
              <w:rPr>
                <w:rFonts w:asciiTheme="majorBidi" w:hAnsiTheme="majorBidi" w:cstheme="majorBidi"/>
                <w:lang w:val="en-US"/>
              </w:rPr>
              <w:t>occasionally</w:t>
            </w:r>
            <w:proofErr w:type="gramEnd"/>
          </w:p>
          <w:p w14:paraId="3D6A21D6" w14:textId="77777777" w:rsidR="00250514" w:rsidRPr="0036195E" w:rsidRDefault="00250514" w:rsidP="00DF530C">
            <w:pPr>
              <w:pStyle w:val="Paragraphedeliste"/>
              <w:numPr>
                <w:ilvl w:val="0"/>
                <w:numId w:val="2"/>
              </w:numPr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 xml:space="preserve">Yes, </w:t>
            </w:r>
            <w:proofErr w:type="gramStart"/>
            <w:r>
              <w:rPr>
                <w:rFonts w:asciiTheme="majorBidi" w:hAnsiTheme="majorBidi" w:cstheme="majorBidi"/>
                <w:lang w:val="en-US"/>
              </w:rPr>
              <w:t>rarely</w:t>
            </w:r>
            <w:proofErr w:type="gramEnd"/>
          </w:p>
          <w:p w14:paraId="2BA0EA75" w14:textId="77777777" w:rsidR="00250514" w:rsidRPr="0036195E" w:rsidRDefault="00250514" w:rsidP="00DF530C">
            <w:pPr>
              <w:pStyle w:val="Paragraphedeliste"/>
              <w:numPr>
                <w:ilvl w:val="0"/>
                <w:numId w:val="2"/>
              </w:numPr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 xml:space="preserve">No, </w:t>
            </w:r>
            <w:proofErr w:type="gramStart"/>
            <w:r>
              <w:rPr>
                <w:rFonts w:asciiTheme="majorBidi" w:hAnsiTheme="majorBidi" w:cstheme="majorBidi"/>
                <w:lang w:val="en-US"/>
              </w:rPr>
              <w:t>never</w:t>
            </w:r>
            <w:proofErr w:type="gramEnd"/>
          </w:p>
          <w:p w14:paraId="574F4A91" w14:textId="77777777" w:rsidR="00250514" w:rsidRPr="0036195E" w:rsidRDefault="00250514" w:rsidP="00DF530C">
            <w:pPr>
              <w:pStyle w:val="Paragraphedeliste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36195E">
              <w:rPr>
                <w:rFonts w:asciiTheme="majorBidi" w:hAnsiTheme="majorBidi" w:cstheme="majorBidi"/>
                <w:b/>
                <w:bCs/>
                <w:lang w:val="en-US"/>
              </w:rPr>
              <w:t>Have you ever posted a request for a medical opinion?</w:t>
            </w:r>
          </w:p>
          <w:p w14:paraId="17EC8222" w14:textId="77777777" w:rsidR="00250514" w:rsidRPr="0036195E" w:rsidRDefault="00250514" w:rsidP="00DF530C">
            <w:pPr>
              <w:pStyle w:val="Paragraphedeliste"/>
              <w:numPr>
                <w:ilvl w:val="0"/>
                <w:numId w:val="2"/>
              </w:numPr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 xml:space="preserve">Yes, </w:t>
            </w:r>
            <w:proofErr w:type="gramStart"/>
            <w:r>
              <w:rPr>
                <w:rFonts w:asciiTheme="majorBidi" w:hAnsiTheme="majorBidi" w:cstheme="majorBidi"/>
                <w:lang w:val="en-US"/>
              </w:rPr>
              <w:t>frequently</w:t>
            </w:r>
            <w:proofErr w:type="gramEnd"/>
          </w:p>
          <w:p w14:paraId="67490394" w14:textId="77777777" w:rsidR="00250514" w:rsidRPr="0036195E" w:rsidRDefault="00250514" w:rsidP="00DF530C">
            <w:pPr>
              <w:pStyle w:val="Paragraphedeliste"/>
              <w:numPr>
                <w:ilvl w:val="0"/>
                <w:numId w:val="2"/>
              </w:numPr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 xml:space="preserve">Yes, </w:t>
            </w:r>
            <w:proofErr w:type="gramStart"/>
            <w:r>
              <w:rPr>
                <w:rFonts w:asciiTheme="majorBidi" w:hAnsiTheme="majorBidi" w:cstheme="majorBidi"/>
                <w:lang w:val="en-US"/>
              </w:rPr>
              <w:t>occasionally</w:t>
            </w:r>
            <w:proofErr w:type="gramEnd"/>
          </w:p>
          <w:p w14:paraId="771B2B90" w14:textId="77777777" w:rsidR="00250514" w:rsidRPr="0036195E" w:rsidRDefault="00250514" w:rsidP="00DF530C">
            <w:pPr>
              <w:pStyle w:val="Paragraphedeliste"/>
              <w:numPr>
                <w:ilvl w:val="0"/>
                <w:numId w:val="2"/>
              </w:numPr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lastRenderedPageBreak/>
              <w:t xml:space="preserve">Yes, </w:t>
            </w:r>
            <w:proofErr w:type="gramStart"/>
            <w:r>
              <w:rPr>
                <w:rFonts w:asciiTheme="majorBidi" w:hAnsiTheme="majorBidi" w:cstheme="majorBidi"/>
                <w:lang w:val="en-US"/>
              </w:rPr>
              <w:t>rarely</w:t>
            </w:r>
            <w:proofErr w:type="gramEnd"/>
          </w:p>
          <w:p w14:paraId="68633B9B" w14:textId="77777777" w:rsidR="00250514" w:rsidRPr="0036195E" w:rsidRDefault="00250514" w:rsidP="00DF530C">
            <w:pPr>
              <w:pStyle w:val="Paragraphedeliste"/>
              <w:numPr>
                <w:ilvl w:val="0"/>
                <w:numId w:val="2"/>
              </w:numPr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 xml:space="preserve">No, </w:t>
            </w:r>
            <w:proofErr w:type="gramStart"/>
            <w:r>
              <w:rPr>
                <w:rFonts w:asciiTheme="majorBidi" w:hAnsiTheme="majorBidi" w:cstheme="majorBidi"/>
                <w:lang w:val="en-US"/>
              </w:rPr>
              <w:t>never</w:t>
            </w:r>
            <w:proofErr w:type="gramEnd"/>
          </w:p>
          <w:p w14:paraId="41F292BC" w14:textId="77777777" w:rsidR="00250514" w:rsidRPr="0036195E" w:rsidRDefault="00250514" w:rsidP="00DF530C">
            <w:pPr>
              <w:pStyle w:val="Paragraphedeliste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 xml:space="preserve">If </w:t>
            </w:r>
            <w:r w:rsidRPr="0036195E">
              <w:rPr>
                <w:rFonts w:asciiTheme="majorBidi" w:hAnsiTheme="majorBidi" w:cstheme="majorBidi"/>
                <w:b/>
                <w:bCs/>
                <w:lang w:val="en-US"/>
              </w:rPr>
              <w:t>yes, were the answers provided by your colleagues useful to you?</w:t>
            </w:r>
          </w:p>
          <w:p w14:paraId="11F3FF94" w14:textId="77777777" w:rsidR="00250514" w:rsidRPr="00351A9E" w:rsidRDefault="00250514" w:rsidP="00DF530C">
            <w:pPr>
              <w:pStyle w:val="Paragraphedeliste"/>
              <w:rPr>
                <w:rFonts w:asciiTheme="majorBidi" w:hAnsiTheme="majorBidi" w:cstheme="majorBidi"/>
                <w:lang w:val="en-US"/>
              </w:rPr>
            </w:pPr>
            <w:r w:rsidRPr="00351A9E">
              <w:rPr>
                <w:rFonts w:asciiTheme="majorBidi" w:hAnsiTheme="majorBidi" w:cstheme="majorBidi"/>
                <w:lang w:val="en-US"/>
              </w:rPr>
              <w:t>On a scale of 0 to 10, with 0 being "completely useless" and 10 "completely useful".</w:t>
            </w:r>
          </w:p>
          <w:p w14:paraId="58A09CF7" w14:textId="77777777" w:rsidR="00250514" w:rsidRPr="0036195E" w:rsidRDefault="00250514" w:rsidP="00DF530C">
            <w:pPr>
              <w:pStyle w:val="Paragraphedeliste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36195E">
              <w:rPr>
                <w:rFonts w:asciiTheme="majorBidi" w:hAnsiTheme="majorBidi" w:cstheme="majorBidi"/>
                <w:b/>
                <w:bCs/>
                <w:lang w:val="en-US"/>
              </w:rPr>
              <w:t>If you have ever posted a request for an opinion, do you agree with the following statement: The answers provided allowed me to change my initial prescription/management.</w:t>
            </w:r>
          </w:p>
          <w:p w14:paraId="24B2A585" w14:textId="77777777" w:rsidR="00250514" w:rsidRPr="0036195E" w:rsidRDefault="00250514" w:rsidP="00DF530C">
            <w:pPr>
              <w:pStyle w:val="Paragraphedeliste"/>
              <w:rPr>
                <w:rFonts w:asciiTheme="majorBidi" w:hAnsiTheme="majorBidi" w:cstheme="majorBidi"/>
                <w:lang w:val="en-US"/>
              </w:rPr>
            </w:pPr>
            <w:r w:rsidRPr="0036195E">
              <w:rPr>
                <w:rFonts w:asciiTheme="majorBidi" w:hAnsiTheme="majorBidi" w:cstheme="majorBidi"/>
                <w:lang w:val="en-US"/>
              </w:rPr>
              <w:t>On a scale of 0 to 10, with 0 being "strongly disagree" and 10 "strongly agree".</w:t>
            </w:r>
          </w:p>
          <w:p w14:paraId="7484A778" w14:textId="77777777" w:rsidR="00250514" w:rsidRPr="0036195E" w:rsidRDefault="00250514" w:rsidP="00DF530C">
            <w:pPr>
              <w:pStyle w:val="Paragraphedeliste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I</w:t>
            </w:r>
            <w:r w:rsidRPr="0036195E">
              <w:rPr>
                <w:rFonts w:asciiTheme="majorBidi" w:hAnsiTheme="majorBidi" w:cstheme="majorBidi"/>
                <w:b/>
                <w:bCs/>
                <w:lang w:val="en-US"/>
              </w:rPr>
              <w:t>f you have ever posted a request for an opinion, do you agree with the following statement: The answers provided are too divergent.</w:t>
            </w:r>
          </w:p>
          <w:p w14:paraId="2019A3BA" w14:textId="77777777" w:rsidR="00250514" w:rsidRPr="0036195E" w:rsidRDefault="00250514" w:rsidP="00DF530C">
            <w:pPr>
              <w:pStyle w:val="Paragraphedeliste"/>
              <w:rPr>
                <w:rFonts w:asciiTheme="majorBidi" w:hAnsiTheme="majorBidi" w:cstheme="majorBidi"/>
                <w:lang w:val="en-US"/>
              </w:rPr>
            </w:pPr>
            <w:r w:rsidRPr="0036195E">
              <w:rPr>
                <w:rFonts w:asciiTheme="majorBidi" w:hAnsiTheme="majorBidi" w:cstheme="majorBidi"/>
                <w:lang w:val="en-US"/>
              </w:rPr>
              <w:t>On a scale of 0 to 10, with 0 being "strongly disagree" and 10 "strongly agree".</w:t>
            </w:r>
          </w:p>
          <w:p w14:paraId="12AAD73D" w14:textId="77777777" w:rsidR="00250514" w:rsidRPr="0033340D" w:rsidRDefault="00250514" w:rsidP="00DF530C">
            <w:pPr>
              <w:pStyle w:val="Paragraphedeliste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33340D">
              <w:rPr>
                <w:rFonts w:asciiTheme="majorBidi" w:hAnsiTheme="majorBidi" w:cstheme="majorBidi"/>
                <w:b/>
                <w:bCs/>
                <w:lang w:val="en-US"/>
              </w:rPr>
              <w:t>If you have ever posted a request for an opinion, do you agree with the following statement: The answers provided helped avoid a diagnostic delay for the patient.</w:t>
            </w:r>
          </w:p>
          <w:p w14:paraId="3F0FE945" w14:textId="77777777" w:rsidR="00250514" w:rsidRPr="00351A9E" w:rsidRDefault="00250514" w:rsidP="00DF530C">
            <w:pPr>
              <w:pStyle w:val="Paragraphedeliste"/>
              <w:rPr>
                <w:rFonts w:asciiTheme="majorBidi" w:hAnsiTheme="majorBidi" w:cstheme="majorBidi"/>
                <w:lang w:val="en-US"/>
              </w:rPr>
            </w:pPr>
            <w:r w:rsidRPr="00351A9E">
              <w:rPr>
                <w:rFonts w:asciiTheme="majorBidi" w:hAnsiTheme="majorBidi" w:cstheme="majorBidi"/>
                <w:lang w:val="en-US"/>
              </w:rPr>
              <w:t>On a scale of 0 to 10, with 0 being "strongly disagree" and 10 "strongly agree".</w:t>
            </w:r>
          </w:p>
          <w:p w14:paraId="6074D90D" w14:textId="77777777" w:rsidR="00250514" w:rsidRPr="0033340D" w:rsidRDefault="00250514" w:rsidP="00DF530C">
            <w:pPr>
              <w:pStyle w:val="Paragraphedeliste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I</w:t>
            </w:r>
            <w:r w:rsidRPr="0033340D">
              <w:rPr>
                <w:rFonts w:asciiTheme="majorBidi" w:hAnsiTheme="majorBidi" w:cstheme="majorBidi"/>
                <w:b/>
                <w:bCs/>
                <w:lang w:val="en-US"/>
              </w:rPr>
              <w:t>f you have ever posted a request for an opinion, do you agree with the following statement: Seeking an opinion on the group sometimes helps avoid sending the patient to the emergency room.</w:t>
            </w:r>
          </w:p>
          <w:p w14:paraId="7DB7B185" w14:textId="77777777" w:rsidR="00250514" w:rsidRPr="00351A9E" w:rsidRDefault="00250514" w:rsidP="00DF530C">
            <w:pPr>
              <w:pStyle w:val="Paragraphedeliste"/>
              <w:rPr>
                <w:rFonts w:asciiTheme="majorBidi" w:hAnsiTheme="majorBidi" w:cstheme="majorBidi"/>
                <w:lang w:val="en-US"/>
              </w:rPr>
            </w:pPr>
            <w:r w:rsidRPr="00351A9E">
              <w:rPr>
                <w:rFonts w:asciiTheme="majorBidi" w:hAnsiTheme="majorBidi" w:cstheme="majorBidi"/>
                <w:lang w:val="en-US"/>
              </w:rPr>
              <w:t>On a scale of 0 to 10, with 0 being "strongly disagree" and 10 "strongly agree".</w:t>
            </w:r>
          </w:p>
          <w:p w14:paraId="0B222771" w14:textId="77777777" w:rsidR="00250514" w:rsidRPr="0033340D" w:rsidRDefault="00250514" w:rsidP="00DF530C">
            <w:pPr>
              <w:pStyle w:val="Paragraphedeliste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I</w:t>
            </w:r>
            <w:r w:rsidRPr="0033340D">
              <w:rPr>
                <w:rFonts w:asciiTheme="majorBidi" w:hAnsiTheme="majorBidi" w:cstheme="majorBidi"/>
                <w:b/>
                <w:bCs/>
                <w:lang w:val="en-US"/>
              </w:rPr>
              <w:t>f you have ever posted a request for an opinion, do you agree with the following statement: The answers provided allowed me to avoid seeking a specialized opinion.</w:t>
            </w:r>
          </w:p>
          <w:p w14:paraId="384FD1B9" w14:textId="77777777" w:rsidR="00250514" w:rsidRPr="00351A9E" w:rsidRDefault="00250514" w:rsidP="00DF530C">
            <w:pPr>
              <w:pStyle w:val="Paragraphedeliste"/>
              <w:rPr>
                <w:rFonts w:asciiTheme="majorBidi" w:hAnsiTheme="majorBidi" w:cstheme="majorBidi"/>
                <w:lang w:val="en-US"/>
              </w:rPr>
            </w:pPr>
            <w:r w:rsidRPr="00351A9E">
              <w:rPr>
                <w:rFonts w:asciiTheme="majorBidi" w:hAnsiTheme="majorBidi" w:cstheme="majorBidi"/>
                <w:lang w:val="en-US"/>
              </w:rPr>
              <w:t>On a scale of 0 to 10, with 0 being "strongly disagree" and 10 "strongly agree".</w:t>
            </w:r>
          </w:p>
          <w:p w14:paraId="692D7E78" w14:textId="77777777" w:rsidR="00250514" w:rsidRPr="0033340D" w:rsidRDefault="00250514" w:rsidP="00DF530C">
            <w:pPr>
              <w:pStyle w:val="Paragraphedeliste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I</w:t>
            </w:r>
            <w:r w:rsidRPr="0033340D">
              <w:rPr>
                <w:rFonts w:asciiTheme="majorBidi" w:hAnsiTheme="majorBidi" w:cstheme="majorBidi"/>
                <w:b/>
                <w:bCs/>
                <w:lang w:val="en-US"/>
              </w:rPr>
              <w:t>f you have ever posted a request for an opinion, do you agree with the following statement: The answers provided reassured me in my management.</w:t>
            </w:r>
          </w:p>
          <w:p w14:paraId="1159C0C0" w14:textId="77777777" w:rsidR="00250514" w:rsidRPr="0033340D" w:rsidRDefault="00250514" w:rsidP="00DF530C">
            <w:pPr>
              <w:pStyle w:val="Paragraphedeliste"/>
              <w:rPr>
                <w:rFonts w:asciiTheme="majorBidi" w:hAnsiTheme="majorBidi" w:cstheme="majorBidi"/>
                <w:lang w:val="en-US"/>
              </w:rPr>
            </w:pPr>
            <w:r w:rsidRPr="0033340D">
              <w:rPr>
                <w:rFonts w:asciiTheme="majorBidi" w:hAnsiTheme="majorBidi" w:cstheme="majorBidi"/>
                <w:lang w:val="en-US"/>
              </w:rPr>
              <w:t>On a scale of 0 to 10, with 0 being "strongly disagree" and 10 "strongly agree".</w:t>
            </w:r>
          </w:p>
          <w:p w14:paraId="3B444298" w14:textId="77777777" w:rsidR="00250514" w:rsidRPr="0033340D" w:rsidRDefault="00250514" w:rsidP="00DF530C">
            <w:pPr>
              <w:pStyle w:val="Paragraphedeliste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33340D">
              <w:rPr>
                <w:rFonts w:asciiTheme="majorBidi" w:hAnsiTheme="majorBidi" w:cstheme="majorBidi"/>
                <w:b/>
                <w:bCs/>
                <w:lang w:val="en-US"/>
              </w:rPr>
              <w:t>If you have ever posted a request for an opinion, do you agree with the following statement: Seeking an opinion on the group makes me feel less isolated in my medical practice.</w:t>
            </w:r>
          </w:p>
          <w:p w14:paraId="44BB8794" w14:textId="77777777" w:rsidR="00250514" w:rsidRPr="0033340D" w:rsidRDefault="00250514" w:rsidP="00DF530C">
            <w:pPr>
              <w:pStyle w:val="Paragraphedeliste"/>
              <w:rPr>
                <w:rFonts w:asciiTheme="majorBidi" w:hAnsiTheme="majorBidi" w:cstheme="majorBidi"/>
                <w:lang w:val="en-US"/>
              </w:rPr>
            </w:pPr>
            <w:r w:rsidRPr="0033340D">
              <w:rPr>
                <w:rFonts w:asciiTheme="majorBidi" w:hAnsiTheme="majorBidi" w:cstheme="majorBidi"/>
                <w:lang w:val="en-US"/>
              </w:rPr>
              <w:t>On a scale of 0 to 10, with 0 being "strongly disagree" and 10 "strongly agree".</w:t>
            </w:r>
          </w:p>
          <w:p w14:paraId="694D01BE" w14:textId="77777777" w:rsidR="00250514" w:rsidRPr="0033340D" w:rsidRDefault="00250514" w:rsidP="00DF530C">
            <w:pPr>
              <w:pStyle w:val="Paragraphedeliste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33340D">
              <w:rPr>
                <w:rFonts w:asciiTheme="majorBidi" w:hAnsiTheme="majorBidi" w:cstheme="majorBidi"/>
                <w:b/>
                <w:bCs/>
                <w:lang w:val="en-US"/>
              </w:rPr>
              <w:t>Do you use other platforms for medical opinions, free or paid?</w:t>
            </w:r>
          </w:p>
          <w:p w14:paraId="4A48D314" w14:textId="77777777" w:rsidR="00250514" w:rsidRPr="00D66CAF" w:rsidRDefault="00250514" w:rsidP="00DF530C">
            <w:pPr>
              <w:pStyle w:val="Paragraphedeliste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  <w:p w14:paraId="66D6862C" w14:textId="77777777" w:rsidR="00250514" w:rsidRPr="00D66CAF" w:rsidRDefault="00250514" w:rsidP="00DF530C">
            <w:pPr>
              <w:pStyle w:val="Paragraphedeliste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No</w:t>
            </w:r>
          </w:p>
          <w:p w14:paraId="4EE63301" w14:textId="77777777" w:rsidR="00250514" w:rsidRPr="00D66CAF" w:rsidRDefault="00250514" w:rsidP="00DF530C">
            <w:pPr>
              <w:pStyle w:val="Paragraphedeliste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If yes, </w:t>
            </w:r>
            <w:proofErr w:type="spellStart"/>
            <w:r>
              <w:rPr>
                <w:rFonts w:asciiTheme="majorBidi" w:hAnsiTheme="majorBidi" w:cstheme="majorBidi"/>
                <w:b/>
                <w:bCs/>
              </w:rPr>
              <w:t>which</w:t>
            </w:r>
            <w:proofErr w:type="spellEnd"/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b/>
                <w:bCs/>
              </w:rPr>
              <w:t>ones</w:t>
            </w:r>
            <w:proofErr w:type="spellEnd"/>
            <w:r>
              <w:rPr>
                <w:rFonts w:asciiTheme="majorBidi" w:hAnsiTheme="majorBidi" w:cstheme="majorBidi"/>
                <w:b/>
                <w:bCs/>
              </w:rPr>
              <w:t> </w:t>
            </w:r>
            <w:r w:rsidRPr="00D66CAF">
              <w:rPr>
                <w:rFonts w:asciiTheme="majorBidi" w:hAnsiTheme="majorBidi" w:cstheme="majorBidi"/>
                <w:b/>
                <w:bCs/>
              </w:rPr>
              <w:t>?</w:t>
            </w:r>
          </w:p>
          <w:p w14:paraId="703F9237" w14:textId="77777777" w:rsidR="00250514" w:rsidRPr="00D66CAF" w:rsidRDefault="00250514" w:rsidP="00DF530C">
            <w:pPr>
              <w:pStyle w:val="Paragraphedeliste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Free </w:t>
            </w:r>
            <w:proofErr w:type="spellStart"/>
            <w:r>
              <w:rPr>
                <w:rFonts w:asciiTheme="majorBidi" w:hAnsiTheme="majorBidi" w:cstheme="majorBidi"/>
              </w:rPr>
              <w:t>field</w:t>
            </w:r>
            <w:proofErr w:type="spellEnd"/>
          </w:p>
          <w:p w14:paraId="51D9348D" w14:textId="77777777" w:rsidR="00250514" w:rsidRPr="00D66CAF" w:rsidRDefault="00250514" w:rsidP="00DF530C">
            <w:pPr>
              <w:pStyle w:val="Paragraphedeliste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</w:rPr>
            </w:pPr>
            <w:r w:rsidRPr="0033340D">
              <w:rPr>
                <w:rFonts w:asciiTheme="majorBidi" w:hAnsiTheme="majorBidi" w:cstheme="majorBidi"/>
                <w:b/>
                <w:bCs/>
                <w:lang w:val="en-US"/>
              </w:rPr>
              <w:t xml:space="preserve">In your opinion, what are the strengths of the group? </w:t>
            </w:r>
            <w:r w:rsidRPr="0033340D">
              <w:rPr>
                <w:rFonts w:asciiTheme="majorBidi" w:hAnsiTheme="majorBidi" w:cstheme="majorBidi"/>
                <w:b/>
                <w:bCs/>
              </w:rPr>
              <w:t xml:space="preserve">(Multiple </w:t>
            </w:r>
            <w:proofErr w:type="spellStart"/>
            <w:r w:rsidRPr="0033340D">
              <w:rPr>
                <w:rFonts w:asciiTheme="majorBidi" w:hAnsiTheme="majorBidi" w:cstheme="majorBidi"/>
                <w:b/>
                <w:bCs/>
              </w:rPr>
              <w:t>answers</w:t>
            </w:r>
            <w:proofErr w:type="spellEnd"/>
            <w:r w:rsidRPr="0033340D">
              <w:rPr>
                <w:rFonts w:asciiTheme="majorBidi" w:hAnsiTheme="majorBidi" w:cstheme="majorBidi"/>
                <w:b/>
                <w:bCs/>
              </w:rPr>
              <w:t xml:space="preserve"> possible)</w:t>
            </w:r>
          </w:p>
          <w:p w14:paraId="14C1E6B5" w14:textId="77777777" w:rsidR="00250514" w:rsidRDefault="00250514" w:rsidP="00DF530C">
            <w:pPr>
              <w:pStyle w:val="Paragraphedeliste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ree to use</w:t>
            </w:r>
          </w:p>
          <w:p w14:paraId="6DBC6D4A" w14:textId="77777777" w:rsidR="00250514" w:rsidRDefault="00250514" w:rsidP="00DF530C">
            <w:pPr>
              <w:pStyle w:val="Paragraphedeliste"/>
              <w:numPr>
                <w:ilvl w:val="0"/>
                <w:numId w:val="2"/>
              </w:numPr>
              <w:rPr>
                <w:rFonts w:asciiTheme="majorBidi" w:hAnsiTheme="majorBidi" w:cstheme="majorBidi"/>
                <w:lang w:val="en-US"/>
              </w:rPr>
            </w:pPr>
            <w:r w:rsidRPr="0033340D">
              <w:rPr>
                <w:rFonts w:asciiTheme="majorBidi" w:hAnsiTheme="majorBidi" w:cstheme="majorBidi"/>
                <w:lang w:val="en-US"/>
              </w:rPr>
              <w:t xml:space="preserve">Obtain multiple opinions at the same </w:t>
            </w:r>
            <w:proofErr w:type="gramStart"/>
            <w:r w:rsidRPr="0033340D">
              <w:rPr>
                <w:rFonts w:asciiTheme="majorBidi" w:hAnsiTheme="majorBidi" w:cstheme="majorBidi"/>
                <w:lang w:val="en-US"/>
              </w:rPr>
              <w:t>tim</w:t>
            </w:r>
            <w:r>
              <w:rPr>
                <w:rFonts w:asciiTheme="majorBidi" w:hAnsiTheme="majorBidi" w:cstheme="majorBidi"/>
                <w:lang w:val="en-US"/>
              </w:rPr>
              <w:t>e</w:t>
            </w:r>
            <w:proofErr w:type="gramEnd"/>
          </w:p>
          <w:p w14:paraId="70B9B148" w14:textId="77777777" w:rsidR="00250514" w:rsidRDefault="00250514" w:rsidP="00DF530C">
            <w:pPr>
              <w:pStyle w:val="Paragraphedeliste"/>
              <w:numPr>
                <w:ilvl w:val="0"/>
                <w:numId w:val="2"/>
              </w:num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Speed of responses</w:t>
            </w:r>
          </w:p>
          <w:p w14:paraId="1ED30BAC" w14:textId="77777777" w:rsidR="00250514" w:rsidRDefault="00250514" w:rsidP="00DF530C">
            <w:pPr>
              <w:pStyle w:val="Paragraphedeliste"/>
              <w:numPr>
                <w:ilvl w:val="0"/>
                <w:numId w:val="2"/>
              </w:num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Accessibility at any time</w:t>
            </w:r>
          </w:p>
          <w:p w14:paraId="21738A58" w14:textId="77777777" w:rsidR="00250514" w:rsidRDefault="00250514" w:rsidP="00DF530C">
            <w:pPr>
              <w:pStyle w:val="Paragraphedeliste"/>
              <w:numPr>
                <w:ilvl w:val="0"/>
                <w:numId w:val="2"/>
              </w:num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Quality of responses</w:t>
            </w:r>
          </w:p>
          <w:p w14:paraId="688F2909" w14:textId="77777777" w:rsidR="00250514" w:rsidRDefault="00250514" w:rsidP="00DF530C">
            <w:pPr>
              <w:pStyle w:val="Paragraphedeliste"/>
              <w:numPr>
                <w:ilvl w:val="0"/>
                <w:numId w:val="2"/>
              </w:num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Diversity of responses</w:t>
            </w:r>
          </w:p>
          <w:p w14:paraId="57261AA8" w14:textId="77777777" w:rsidR="00250514" w:rsidRDefault="00250514" w:rsidP="00DF530C">
            <w:pPr>
              <w:pStyle w:val="Paragraphedeliste"/>
              <w:numPr>
                <w:ilvl w:val="0"/>
                <w:numId w:val="2"/>
              </w:num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 xml:space="preserve">Diversity of accessible </w:t>
            </w:r>
            <w:proofErr w:type="spellStart"/>
            <w:r>
              <w:rPr>
                <w:rFonts w:asciiTheme="majorBidi" w:hAnsiTheme="majorBidi" w:cstheme="majorBidi"/>
                <w:lang w:val="en-US"/>
              </w:rPr>
              <w:t>specialities</w:t>
            </w:r>
            <w:proofErr w:type="spellEnd"/>
          </w:p>
          <w:p w14:paraId="6BD97772" w14:textId="77777777" w:rsidR="00250514" w:rsidRDefault="00250514" w:rsidP="00DF530C">
            <w:pPr>
              <w:pStyle w:val="Paragraphedeliste"/>
              <w:numPr>
                <w:ilvl w:val="0"/>
                <w:numId w:val="2"/>
              </w:num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Reassurance in my management</w:t>
            </w:r>
          </w:p>
          <w:p w14:paraId="10C83725" w14:textId="77777777" w:rsidR="00250514" w:rsidRPr="0033340D" w:rsidRDefault="00250514" w:rsidP="00DF530C">
            <w:pPr>
              <w:pStyle w:val="Paragraphedeliste"/>
              <w:numPr>
                <w:ilvl w:val="0"/>
                <w:numId w:val="2"/>
              </w:numPr>
              <w:rPr>
                <w:rFonts w:asciiTheme="majorBidi" w:hAnsiTheme="majorBidi" w:cstheme="majorBidi"/>
                <w:lang w:val="en-US"/>
              </w:rPr>
            </w:pPr>
            <w:proofErr w:type="gramStart"/>
            <w:r>
              <w:rPr>
                <w:rFonts w:asciiTheme="majorBidi" w:hAnsiTheme="majorBidi" w:cstheme="majorBidi"/>
                <w:lang w:val="en-US"/>
              </w:rPr>
              <w:t>Other :</w:t>
            </w:r>
            <w:proofErr w:type="gramEnd"/>
            <w:r>
              <w:rPr>
                <w:rFonts w:asciiTheme="majorBidi" w:hAnsiTheme="majorBidi" w:cstheme="majorBidi"/>
                <w:lang w:val="en-US"/>
              </w:rPr>
              <w:t xml:space="preserve"> Free field</w:t>
            </w:r>
          </w:p>
          <w:p w14:paraId="6BF83B1D" w14:textId="77777777" w:rsidR="00250514" w:rsidRPr="0033340D" w:rsidRDefault="00250514" w:rsidP="00DF530C">
            <w:pPr>
              <w:pStyle w:val="Paragraphedeliste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US"/>
              </w:rPr>
            </w:pPr>
            <w:r w:rsidRPr="0033340D">
              <w:rPr>
                <w:rFonts w:asciiTheme="majorBidi" w:hAnsiTheme="majorBidi" w:cstheme="majorBidi"/>
                <w:b/>
                <w:bCs/>
                <w:lang w:val="en-US"/>
              </w:rPr>
              <w:t xml:space="preserve">What are the </w:t>
            </w:r>
            <w:r>
              <w:rPr>
                <w:rFonts w:asciiTheme="majorBidi" w:hAnsiTheme="majorBidi" w:cstheme="majorBidi"/>
                <w:b/>
                <w:bCs/>
                <w:lang w:val="en-US"/>
              </w:rPr>
              <w:t>weaknesses</w:t>
            </w:r>
            <w:r w:rsidRPr="0033340D">
              <w:rPr>
                <w:rFonts w:asciiTheme="majorBidi" w:hAnsiTheme="majorBidi" w:cstheme="majorBidi"/>
                <w:b/>
                <w:bCs/>
                <w:lang w:val="en-US"/>
              </w:rPr>
              <w:t xml:space="preserve"> of the group? (Multiple answers possible)</w:t>
            </w:r>
          </w:p>
          <w:p w14:paraId="2D00BBFA" w14:textId="77777777" w:rsidR="00250514" w:rsidRDefault="00250514" w:rsidP="00DF530C">
            <w:pPr>
              <w:pStyle w:val="Paragraphedeliste"/>
              <w:numPr>
                <w:ilvl w:val="0"/>
                <w:numId w:val="2"/>
              </w:num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Breach of medical confidentiality</w:t>
            </w:r>
          </w:p>
          <w:p w14:paraId="103823CA" w14:textId="77777777" w:rsidR="00250514" w:rsidRDefault="00250514" w:rsidP="00DF530C">
            <w:pPr>
              <w:pStyle w:val="Paragraphedeliste"/>
              <w:numPr>
                <w:ilvl w:val="0"/>
                <w:numId w:val="2"/>
              </w:num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Diversity of responses</w:t>
            </w:r>
          </w:p>
          <w:p w14:paraId="54C1B82D" w14:textId="77777777" w:rsidR="00250514" w:rsidRDefault="00250514" w:rsidP="00DF530C">
            <w:pPr>
              <w:pStyle w:val="Paragraphedeliste"/>
              <w:numPr>
                <w:ilvl w:val="0"/>
                <w:numId w:val="2"/>
              </w:num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Lack of legal framework for such opinions</w:t>
            </w:r>
          </w:p>
          <w:p w14:paraId="26C36E3E" w14:textId="77777777" w:rsidR="00250514" w:rsidRDefault="00250514" w:rsidP="00DF530C">
            <w:pPr>
              <w:pStyle w:val="Paragraphedeliste"/>
              <w:numPr>
                <w:ilvl w:val="0"/>
                <w:numId w:val="2"/>
              </w:num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lastRenderedPageBreak/>
              <w:t>Contradictions between different answers</w:t>
            </w:r>
          </w:p>
          <w:p w14:paraId="3268F679" w14:textId="77777777" w:rsidR="00250514" w:rsidRDefault="00250514" w:rsidP="00DF530C">
            <w:pPr>
              <w:pStyle w:val="Paragraphedeliste"/>
              <w:numPr>
                <w:ilvl w:val="0"/>
                <w:numId w:val="2"/>
              </w:num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Not always possible to know who is responding (use of pseudonyms)</w:t>
            </w:r>
          </w:p>
          <w:p w14:paraId="7FC45167" w14:textId="77777777" w:rsidR="00250514" w:rsidRDefault="00250514" w:rsidP="00DF530C">
            <w:pPr>
              <w:pStyle w:val="Paragraphedeliste"/>
              <w:numPr>
                <w:ilvl w:val="0"/>
                <w:numId w:val="2"/>
              </w:num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Opinion request visible to everyone</w:t>
            </w:r>
          </w:p>
          <w:p w14:paraId="2973C744" w14:textId="77777777" w:rsidR="00250514" w:rsidRDefault="00250514" w:rsidP="00DF530C">
            <w:pPr>
              <w:pStyle w:val="Paragraphedeliste"/>
              <w:numPr>
                <w:ilvl w:val="0"/>
                <w:numId w:val="2"/>
              </w:num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 xml:space="preserve">Fear of being judged by others </w:t>
            </w:r>
            <w:proofErr w:type="gramStart"/>
            <w:r>
              <w:rPr>
                <w:rFonts w:asciiTheme="majorBidi" w:hAnsiTheme="majorBidi" w:cstheme="majorBidi"/>
                <w:lang w:val="en-US"/>
              </w:rPr>
              <w:t>members</w:t>
            </w:r>
            <w:proofErr w:type="gramEnd"/>
          </w:p>
          <w:p w14:paraId="59B05671" w14:textId="77777777" w:rsidR="00250514" w:rsidRDefault="00250514" w:rsidP="00DF530C">
            <w:pPr>
              <w:pStyle w:val="Paragraphedeliste"/>
              <w:numPr>
                <w:ilvl w:val="0"/>
                <w:numId w:val="2"/>
              </w:num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Fears of sparking heated debates</w:t>
            </w:r>
          </w:p>
          <w:p w14:paraId="5CF1059D" w14:textId="77777777" w:rsidR="00250514" w:rsidRPr="0033340D" w:rsidRDefault="00250514" w:rsidP="00DF530C">
            <w:pPr>
              <w:pStyle w:val="Paragraphedeliste"/>
              <w:numPr>
                <w:ilvl w:val="0"/>
                <w:numId w:val="2"/>
              </w:numPr>
              <w:rPr>
                <w:rFonts w:asciiTheme="majorBidi" w:hAnsiTheme="majorBidi" w:cstheme="majorBidi"/>
                <w:lang w:val="en-US"/>
              </w:rPr>
            </w:pPr>
            <w:proofErr w:type="gramStart"/>
            <w:r>
              <w:rPr>
                <w:rFonts w:asciiTheme="majorBidi" w:hAnsiTheme="majorBidi" w:cstheme="majorBidi"/>
                <w:lang w:val="en-US"/>
              </w:rPr>
              <w:t>Other :</w:t>
            </w:r>
            <w:proofErr w:type="gramEnd"/>
            <w:r>
              <w:rPr>
                <w:rFonts w:asciiTheme="majorBidi" w:hAnsiTheme="majorBidi" w:cstheme="majorBidi"/>
                <w:lang w:val="en-US"/>
              </w:rPr>
              <w:t xml:space="preserve"> Free field</w:t>
            </w:r>
          </w:p>
          <w:p w14:paraId="25714CB3" w14:textId="77777777" w:rsidR="00250514" w:rsidRPr="0033340D" w:rsidRDefault="00250514" w:rsidP="00DF530C">
            <w:pPr>
              <w:pStyle w:val="Paragraphedeliste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R</w:t>
            </w:r>
            <w:r w:rsidRPr="0033340D">
              <w:rPr>
                <w:rFonts w:asciiTheme="majorBidi" w:hAnsiTheme="majorBidi" w:cstheme="majorBidi"/>
                <w:b/>
                <w:bCs/>
                <w:lang w:val="en-US"/>
              </w:rPr>
              <w:t>egarding the anecdotes / CME points / Documents shared by members, do you agree with the following statement: I have enriched my medical knowledge in several areas.</w:t>
            </w:r>
          </w:p>
          <w:p w14:paraId="069841C1" w14:textId="77777777" w:rsidR="00250514" w:rsidRPr="0033340D" w:rsidRDefault="00250514" w:rsidP="00DF530C">
            <w:pPr>
              <w:pStyle w:val="Paragraphedeliste"/>
              <w:rPr>
                <w:rFonts w:asciiTheme="majorBidi" w:hAnsiTheme="majorBidi" w:cstheme="majorBidi"/>
                <w:lang w:val="en-US"/>
              </w:rPr>
            </w:pPr>
            <w:r w:rsidRPr="0033340D">
              <w:rPr>
                <w:rFonts w:asciiTheme="majorBidi" w:hAnsiTheme="majorBidi" w:cstheme="majorBidi"/>
                <w:lang w:val="en-US"/>
              </w:rPr>
              <w:t>On a scale of 0 to 10, with 0 being "strongly disagree" and 10 "strongly agree".</w:t>
            </w:r>
          </w:p>
          <w:p w14:paraId="1A1F2A9C" w14:textId="77777777" w:rsidR="00250514" w:rsidRPr="00C975DF" w:rsidRDefault="00250514" w:rsidP="00DF530C">
            <w:pPr>
              <w:pStyle w:val="Paragraphedeliste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R</w:t>
            </w:r>
            <w:r w:rsidRPr="00C975DF">
              <w:rPr>
                <w:rFonts w:asciiTheme="majorBidi" w:hAnsiTheme="majorBidi" w:cstheme="majorBidi"/>
                <w:b/>
                <w:bCs/>
                <w:lang w:val="en-US"/>
              </w:rPr>
              <w:t>egarding the anecdotes / CME points / Documents shared by members, do you agree with the following statement: I have access to documents (recommendations, overviews, practical sheets ...) that I would not have had access to without the group.</w:t>
            </w:r>
          </w:p>
          <w:p w14:paraId="38B25D91" w14:textId="77777777" w:rsidR="00250514" w:rsidRPr="00351A9E" w:rsidRDefault="00250514" w:rsidP="00DF530C">
            <w:pPr>
              <w:pStyle w:val="Paragraphedeliste"/>
              <w:rPr>
                <w:rFonts w:asciiTheme="majorBidi" w:hAnsiTheme="majorBidi" w:cstheme="majorBidi"/>
                <w:lang w:val="en-US"/>
              </w:rPr>
            </w:pPr>
            <w:r w:rsidRPr="00351A9E">
              <w:rPr>
                <w:rFonts w:asciiTheme="majorBidi" w:hAnsiTheme="majorBidi" w:cstheme="majorBidi"/>
                <w:lang w:val="en-US"/>
              </w:rPr>
              <w:t>On a scale of 0 to 10, with 0 being "strongly disagree" and 10 "strongly agree".</w:t>
            </w:r>
          </w:p>
          <w:p w14:paraId="2DBC54AD" w14:textId="77777777" w:rsidR="00250514" w:rsidRPr="00C975DF" w:rsidRDefault="00250514" w:rsidP="00DF530C">
            <w:pPr>
              <w:pStyle w:val="Paragraphedeliste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R</w:t>
            </w:r>
            <w:r w:rsidRPr="00C975DF">
              <w:rPr>
                <w:rFonts w:asciiTheme="majorBidi" w:hAnsiTheme="majorBidi" w:cstheme="majorBidi"/>
                <w:b/>
                <w:bCs/>
                <w:lang w:val="en-US"/>
              </w:rPr>
              <w:t>egarding the anecdotes / CME points / Documents shared by members, do you agree with the following statement: I am more easily up to date with new recommendations thanks to this group.</w:t>
            </w:r>
          </w:p>
          <w:p w14:paraId="2D0931E3" w14:textId="77777777" w:rsidR="00250514" w:rsidRPr="00C975DF" w:rsidRDefault="00250514" w:rsidP="00DF530C">
            <w:pPr>
              <w:pStyle w:val="Paragraphedeliste"/>
              <w:rPr>
                <w:rFonts w:asciiTheme="majorBidi" w:hAnsiTheme="majorBidi" w:cstheme="majorBidi"/>
                <w:lang w:val="en-US"/>
              </w:rPr>
            </w:pPr>
            <w:r w:rsidRPr="00C975DF">
              <w:rPr>
                <w:rFonts w:asciiTheme="majorBidi" w:hAnsiTheme="majorBidi" w:cstheme="majorBidi"/>
                <w:lang w:val="en-US"/>
              </w:rPr>
              <w:t>On a scale of 0 to 10, with 0 being "strongly disagree" and 10 "strongly agree".</w:t>
            </w:r>
          </w:p>
          <w:p w14:paraId="54CB9E6A" w14:textId="77777777" w:rsidR="00250514" w:rsidRPr="00C975DF" w:rsidRDefault="00250514" w:rsidP="00DF530C">
            <w:pPr>
              <w:pStyle w:val="Paragraphedeliste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R</w:t>
            </w:r>
            <w:r w:rsidRPr="00C975DF">
              <w:rPr>
                <w:rFonts w:asciiTheme="majorBidi" w:hAnsiTheme="majorBidi" w:cstheme="majorBidi"/>
                <w:b/>
                <w:bCs/>
                <w:lang w:val="en-US"/>
              </w:rPr>
              <w:t>egarding the anecdotes / CME points / Documents shared by members, do you agree with the following statement: I use the "search" function when I want to enrich my knowledge on a medical point.</w:t>
            </w:r>
          </w:p>
          <w:p w14:paraId="22893741" w14:textId="77777777" w:rsidR="00250514" w:rsidRPr="00C975DF" w:rsidRDefault="00250514" w:rsidP="00DF530C">
            <w:pPr>
              <w:pStyle w:val="Paragraphedeliste"/>
              <w:rPr>
                <w:rFonts w:asciiTheme="majorBidi" w:hAnsiTheme="majorBidi" w:cstheme="majorBidi"/>
                <w:lang w:val="en-US"/>
              </w:rPr>
            </w:pPr>
            <w:r w:rsidRPr="00C975DF">
              <w:rPr>
                <w:rFonts w:asciiTheme="majorBidi" w:hAnsiTheme="majorBidi" w:cstheme="majorBidi"/>
                <w:lang w:val="en-US"/>
              </w:rPr>
              <w:t>On a scale of 0 to 10, with 0 being "strongly disagree" and 10 "strongly agree".</w:t>
            </w:r>
          </w:p>
          <w:p w14:paraId="05197DED" w14:textId="77777777" w:rsidR="00250514" w:rsidRPr="00C975DF" w:rsidRDefault="00250514" w:rsidP="00DF530C">
            <w:pPr>
              <w:pStyle w:val="Paragraphedeliste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C975DF">
              <w:rPr>
                <w:rFonts w:asciiTheme="majorBidi" w:hAnsiTheme="majorBidi" w:cstheme="majorBidi"/>
                <w:b/>
                <w:bCs/>
                <w:lang w:val="en-US"/>
              </w:rPr>
              <w:t xml:space="preserve">Do you have any comments? </w:t>
            </w:r>
          </w:p>
          <w:p w14:paraId="3E00A140" w14:textId="77777777" w:rsidR="00250514" w:rsidRPr="00D66CAF" w:rsidRDefault="00250514" w:rsidP="00DF530C">
            <w:pPr>
              <w:pStyle w:val="Paragraphedeliste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Free </w:t>
            </w:r>
            <w:proofErr w:type="spellStart"/>
            <w:r>
              <w:rPr>
                <w:rFonts w:asciiTheme="majorBidi" w:hAnsiTheme="majorBidi" w:cstheme="majorBidi"/>
              </w:rPr>
              <w:t>field</w:t>
            </w:r>
            <w:proofErr w:type="spellEnd"/>
          </w:p>
          <w:p w14:paraId="3936D7E9" w14:textId="77777777" w:rsidR="00250514" w:rsidRPr="0036195E" w:rsidRDefault="00250514" w:rsidP="00DF530C">
            <w:pPr>
              <w:jc w:val="center"/>
              <w:rPr>
                <w:b/>
                <w:bCs/>
                <w:lang w:val="en-US"/>
              </w:rPr>
            </w:pPr>
          </w:p>
        </w:tc>
      </w:tr>
    </w:tbl>
    <w:p w14:paraId="1240043F" w14:textId="77777777" w:rsidR="0036195E" w:rsidRPr="006D617F" w:rsidRDefault="0036195E" w:rsidP="004A6608">
      <w:pPr>
        <w:rPr>
          <w:rFonts w:asciiTheme="majorBidi" w:hAnsiTheme="majorBidi" w:cstheme="majorBidi"/>
          <w:lang w:val="en-US"/>
        </w:rPr>
      </w:pPr>
    </w:p>
    <w:p w14:paraId="667FA783" w14:textId="77777777" w:rsidR="004A6608" w:rsidRDefault="004A6608" w:rsidP="004A6608">
      <w:pPr>
        <w:rPr>
          <w:rFonts w:asciiTheme="majorBidi" w:hAnsiTheme="majorBidi" w:cstheme="majorBidi"/>
          <w:u w:val="single"/>
          <w:lang w:val="en-US"/>
        </w:rPr>
      </w:pPr>
      <w:r>
        <w:rPr>
          <w:rFonts w:asciiTheme="majorBidi" w:hAnsiTheme="majorBidi" w:cstheme="majorBidi"/>
          <w:u w:val="single"/>
          <w:lang w:val="en-US"/>
        </w:rPr>
        <w:t>Additional</w:t>
      </w:r>
      <w:r w:rsidRPr="006D617F">
        <w:rPr>
          <w:rFonts w:asciiTheme="majorBidi" w:hAnsiTheme="majorBidi" w:cstheme="majorBidi"/>
          <w:u w:val="single"/>
          <w:lang w:val="en-US"/>
        </w:rPr>
        <w:t xml:space="preserve"> Table 1: Evaluation Questionnaire of the Interest of a </w:t>
      </w:r>
      <w:r>
        <w:rPr>
          <w:rFonts w:asciiTheme="majorBidi" w:hAnsiTheme="majorBidi" w:cstheme="majorBidi"/>
          <w:u w:val="single"/>
          <w:lang w:val="en-US"/>
        </w:rPr>
        <w:t>Social Network</w:t>
      </w:r>
      <w:r w:rsidRPr="006D617F">
        <w:rPr>
          <w:rFonts w:asciiTheme="majorBidi" w:hAnsiTheme="majorBidi" w:cstheme="majorBidi"/>
          <w:u w:val="single"/>
          <w:lang w:val="en-US"/>
        </w:rPr>
        <w:t xml:space="preserve"> Group for Doctors as a Tool for Medical practice and CME (Continuing Medical Education).</w:t>
      </w:r>
    </w:p>
    <w:p w14:paraId="56D62A4E" w14:textId="77777777" w:rsidR="0036195E" w:rsidRPr="0036195E" w:rsidRDefault="0036195E" w:rsidP="004A6608">
      <w:pPr>
        <w:rPr>
          <w:b/>
          <w:bCs/>
          <w:lang w:val="en-US"/>
        </w:rPr>
      </w:pPr>
    </w:p>
    <w:sectPr w:rsidR="0036195E" w:rsidRPr="0036195E" w:rsidSect="003D61B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E32203"/>
    <w:multiLevelType w:val="hybridMultilevel"/>
    <w:tmpl w:val="FF145684"/>
    <w:lvl w:ilvl="0" w:tplc="38465E38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4EE74FB"/>
    <w:multiLevelType w:val="hybridMultilevel"/>
    <w:tmpl w:val="48ECFA22"/>
    <w:lvl w:ilvl="0" w:tplc="8D22E04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5112935">
    <w:abstractNumId w:val="1"/>
  </w:num>
  <w:num w:numId="2" w16cid:durableId="7997681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95E"/>
    <w:rsid w:val="00002083"/>
    <w:rsid w:val="00057643"/>
    <w:rsid w:val="00082F04"/>
    <w:rsid w:val="00084362"/>
    <w:rsid w:val="00091719"/>
    <w:rsid w:val="000A7F20"/>
    <w:rsid w:val="000B6E87"/>
    <w:rsid w:val="000C23D7"/>
    <w:rsid w:val="000C5096"/>
    <w:rsid w:val="000E244B"/>
    <w:rsid w:val="000E4BA9"/>
    <w:rsid w:val="000F7305"/>
    <w:rsid w:val="0010637F"/>
    <w:rsid w:val="001367B7"/>
    <w:rsid w:val="00152755"/>
    <w:rsid w:val="001A65DC"/>
    <w:rsid w:val="001F5247"/>
    <w:rsid w:val="001F7190"/>
    <w:rsid w:val="00250514"/>
    <w:rsid w:val="00254024"/>
    <w:rsid w:val="00254440"/>
    <w:rsid w:val="00272415"/>
    <w:rsid w:val="00297D4C"/>
    <w:rsid w:val="002A5538"/>
    <w:rsid w:val="002B1009"/>
    <w:rsid w:val="002D3B81"/>
    <w:rsid w:val="002D564A"/>
    <w:rsid w:val="002F2754"/>
    <w:rsid w:val="003022E6"/>
    <w:rsid w:val="00332BAA"/>
    <w:rsid w:val="0033340D"/>
    <w:rsid w:val="0033551B"/>
    <w:rsid w:val="00351A9E"/>
    <w:rsid w:val="00355F91"/>
    <w:rsid w:val="00356CF6"/>
    <w:rsid w:val="0036195E"/>
    <w:rsid w:val="0036349A"/>
    <w:rsid w:val="00374CB5"/>
    <w:rsid w:val="003B64A5"/>
    <w:rsid w:val="003D61BC"/>
    <w:rsid w:val="003E225D"/>
    <w:rsid w:val="003E67C1"/>
    <w:rsid w:val="003F2AB1"/>
    <w:rsid w:val="00420282"/>
    <w:rsid w:val="0048003B"/>
    <w:rsid w:val="00495872"/>
    <w:rsid w:val="004A6608"/>
    <w:rsid w:val="00526AEC"/>
    <w:rsid w:val="00540072"/>
    <w:rsid w:val="00576BC5"/>
    <w:rsid w:val="005771B3"/>
    <w:rsid w:val="005A661D"/>
    <w:rsid w:val="005B3FB9"/>
    <w:rsid w:val="005B43E9"/>
    <w:rsid w:val="005B56CB"/>
    <w:rsid w:val="005C35A0"/>
    <w:rsid w:val="00600B5B"/>
    <w:rsid w:val="006044FD"/>
    <w:rsid w:val="0061026B"/>
    <w:rsid w:val="00617F09"/>
    <w:rsid w:val="006244CA"/>
    <w:rsid w:val="006375AB"/>
    <w:rsid w:val="00651F62"/>
    <w:rsid w:val="0066416C"/>
    <w:rsid w:val="006857D4"/>
    <w:rsid w:val="006D0F69"/>
    <w:rsid w:val="006D617F"/>
    <w:rsid w:val="006F2E5C"/>
    <w:rsid w:val="006F55D9"/>
    <w:rsid w:val="00705669"/>
    <w:rsid w:val="00717E4F"/>
    <w:rsid w:val="00724C73"/>
    <w:rsid w:val="007329EE"/>
    <w:rsid w:val="007467C7"/>
    <w:rsid w:val="007A5028"/>
    <w:rsid w:val="007B6F91"/>
    <w:rsid w:val="007C0BA5"/>
    <w:rsid w:val="007C7FEB"/>
    <w:rsid w:val="007D4512"/>
    <w:rsid w:val="007D7EA0"/>
    <w:rsid w:val="007E1E9C"/>
    <w:rsid w:val="00820FF1"/>
    <w:rsid w:val="00830978"/>
    <w:rsid w:val="00840960"/>
    <w:rsid w:val="00893C9D"/>
    <w:rsid w:val="008A40CB"/>
    <w:rsid w:val="008B578E"/>
    <w:rsid w:val="008C2AA3"/>
    <w:rsid w:val="008D2CC9"/>
    <w:rsid w:val="008D3FF1"/>
    <w:rsid w:val="008D7BC6"/>
    <w:rsid w:val="009203CE"/>
    <w:rsid w:val="00944697"/>
    <w:rsid w:val="0095416D"/>
    <w:rsid w:val="00963CF4"/>
    <w:rsid w:val="00971471"/>
    <w:rsid w:val="00971EAD"/>
    <w:rsid w:val="009B110B"/>
    <w:rsid w:val="00A03612"/>
    <w:rsid w:val="00A06B88"/>
    <w:rsid w:val="00A338BA"/>
    <w:rsid w:val="00A4359F"/>
    <w:rsid w:val="00A473B2"/>
    <w:rsid w:val="00A56F3D"/>
    <w:rsid w:val="00A60AF5"/>
    <w:rsid w:val="00A93007"/>
    <w:rsid w:val="00A943D8"/>
    <w:rsid w:val="00AC2030"/>
    <w:rsid w:val="00AD081D"/>
    <w:rsid w:val="00AD1118"/>
    <w:rsid w:val="00AD2144"/>
    <w:rsid w:val="00AD615B"/>
    <w:rsid w:val="00AF0708"/>
    <w:rsid w:val="00B00A92"/>
    <w:rsid w:val="00B01CB6"/>
    <w:rsid w:val="00B038DE"/>
    <w:rsid w:val="00B11A71"/>
    <w:rsid w:val="00B274B4"/>
    <w:rsid w:val="00B43BDE"/>
    <w:rsid w:val="00B6455B"/>
    <w:rsid w:val="00B66AA2"/>
    <w:rsid w:val="00B716EF"/>
    <w:rsid w:val="00B743BD"/>
    <w:rsid w:val="00BE2F2B"/>
    <w:rsid w:val="00BE4AD7"/>
    <w:rsid w:val="00BF33A2"/>
    <w:rsid w:val="00BF4712"/>
    <w:rsid w:val="00C02CC1"/>
    <w:rsid w:val="00C055D2"/>
    <w:rsid w:val="00C15685"/>
    <w:rsid w:val="00C21A5F"/>
    <w:rsid w:val="00C2327F"/>
    <w:rsid w:val="00C61943"/>
    <w:rsid w:val="00C824C4"/>
    <w:rsid w:val="00C975DF"/>
    <w:rsid w:val="00CD535C"/>
    <w:rsid w:val="00CE1FAF"/>
    <w:rsid w:val="00D2182A"/>
    <w:rsid w:val="00D31858"/>
    <w:rsid w:val="00D667CF"/>
    <w:rsid w:val="00DA116F"/>
    <w:rsid w:val="00DA2552"/>
    <w:rsid w:val="00DA5215"/>
    <w:rsid w:val="00DC3E35"/>
    <w:rsid w:val="00E16C5B"/>
    <w:rsid w:val="00E30B3F"/>
    <w:rsid w:val="00E86B5A"/>
    <w:rsid w:val="00EA3ED0"/>
    <w:rsid w:val="00EE51EB"/>
    <w:rsid w:val="00EF217E"/>
    <w:rsid w:val="00F30157"/>
    <w:rsid w:val="00F36D77"/>
    <w:rsid w:val="00F4798E"/>
    <w:rsid w:val="00F56AAB"/>
    <w:rsid w:val="00FB3EE1"/>
    <w:rsid w:val="00FC4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E420D3"/>
  <w15:chartTrackingRefBased/>
  <w15:docId w15:val="{5FA9C295-EFE4-1647-BFD8-C702F1F93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36195E"/>
    <w:pPr>
      <w:ind w:left="720"/>
      <w:contextualSpacing/>
    </w:pPr>
    <w:rPr>
      <w:kern w:val="0"/>
      <w14:ligatures w14:val="none"/>
    </w:rPr>
  </w:style>
  <w:style w:type="table" w:styleId="Grilledutableau">
    <w:name w:val="Table Grid"/>
    <w:basedOn w:val="TableauNormal"/>
    <w:uiPriority w:val="39"/>
    <w:rsid w:val="006D61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65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4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9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9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5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6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9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764</Words>
  <Characters>4207</Characters>
  <Application>Microsoft Office Word</Application>
  <DocSecurity>0</DocSecurity>
  <Lines>35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 BENDAYAN</dc:creator>
  <cp:keywords/>
  <dc:description/>
  <cp:lastModifiedBy>Marion BENDAYAN</cp:lastModifiedBy>
  <cp:revision>8</cp:revision>
  <dcterms:created xsi:type="dcterms:W3CDTF">2023-09-18T12:12:00Z</dcterms:created>
  <dcterms:modified xsi:type="dcterms:W3CDTF">2024-02-14T17:47:00Z</dcterms:modified>
</cp:coreProperties>
</file>